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708822" w14:textId="320B8087" w:rsidR="00A742F8" w:rsidRDefault="00A742F8" w:rsidP="00A742F8">
      <w:pPr>
        <w:pStyle w:val="NormalWeb"/>
        <w:rPr>
          <w:color w:val="000000"/>
        </w:rPr>
      </w:pPr>
      <w:r>
        <w:rPr>
          <w:rStyle w:val="Gl"/>
          <w:rFonts w:eastAsiaTheme="majorEastAsia"/>
          <w:color w:val="000000"/>
        </w:rPr>
        <w:t>Supplementary Table S1</w:t>
      </w:r>
      <w:r w:rsidR="003A7AAC">
        <w:rPr>
          <w:rStyle w:val="Gl"/>
          <w:rFonts w:eastAsiaTheme="majorEastAsia"/>
          <w:color w:val="000000"/>
        </w:rPr>
        <w:t xml:space="preserve"> </w:t>
      </w:r>
      <w:r w:rsidR="003A7AAC" w:rsidRPr="003A7AAC">
        <w:rPr>
          <w:rStyle w:val="Gl"/>
          <w:rFonts w:eastAsiaTheme="majorEastAsia"/>
          <w:color w:val="000000"/>
        </w:rPr>
        <w:t>(Data Sheet 1)</w:t>
      </w:r>
      <w:r>
        <w:rPr>
          <w:rStyle w:val="Gl"/>
          <w:rFonts w:eastAsiaTheme="majorEastAsia"/>
          <w:color w:val="000000"/>
        </w:rPr>
        <w:t xml:space="preserve">. </w:t>
      </w:r>
      <w:r w:rsidRPr="003A7AAC">
        <w:rPr>
          <w:rStyle w:val="Gl"/>
          <w:rFonts w:eastAsiaTheme="majorEastAsia"/>
          <w:b w:val="0"/>
          <w:bCs w:val="0"/>
          <w:color w:val="000000"/>
        </w:rPr>
        <w:t>Episode-level audit trail for JD-R–guided directed content analysis.</w:t>
      </w:r>
      <w:r>
        <w:rPr>
          <w:rStyle w:val="apple-converted-space"/>
          <w:rFonts w:eastAsiaTheme="majorEastAsia"/>
          <w:color w:val="000000"/>
        </w:rPr>
        <w:t> </w:t>
      </w:r>
      <w:r>
        <w:rPr>
          <w:color w:val="000000"/>
        </w:rPr>
        <w:t>For each interactional episode (E01–E15), the table provides a de-identified English paraphrase, functional labels (AI-enacted functions), and the corresponding JD-R mapping.</w:t>
      </w:r>
      <w:r>
        <w:t xml:space="preserve"> Health-related references were generalized to reduce identifiability; the table uses de-identified English paraphrases, not verbatim excerpts.</w:t>
      </w:r>
    </w:p>
    <w:tbl>
      <w:tblPr>
        <w:tblStyle w:val="DzTablo2"/>
        <w:tblW w:w="0" w:type="auto"/>
        <w:tblLook w:val="04A0" w:firstRow="1" w:lastRow="0" w:firstColumn="1" w:lastColumn="0" w:noHBand="0" w:noVBand="1"/>
      </w:tblPr>
      <w:tblGrid>
        <w:gridCol w:w="962"/>
        <w:gridCol w:w="3264"/>
        <w:gridCol w:w="4897"/>
        <w:gridCol w:w="2540"/>
        <w:gridCol w:w="2331"/>
      </w:tblGrid>
      <w:tr w:rsidR="00F13B6D" w:rsidRPr="003B41BC" w14:paraId="17B11AFC" w14:textId="77777777" w:rsidTr="009320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vAlign w:val="center"/>
            <w:hideMark/>
          </w:tcPr>
          <w:p w14:paraId="0823545A" w14:textId="77777777" w:rsidR="00A742F8" w:rsidRPr="003B41BC" w:rsidRDefault="00A742F8" w:rsidP="0093206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Episode</w:t>
            </w:r>
          </w:p>
        </w:tc>
        <w:tc>
          <w:tcPr>
            <w:tcW w:w="3264" w:type="dxa"/>
            <w:vAlign w:val="center"/>
            <w:hideMark/>
          </w:tcPr>
          <w:p w14:paraId="4E67A58F" w14:textId="77777777" w:rsidR="00A742F8" w:rsidRPr="003B41BC" w:rsidRDefault="00A742F8" w:rsidP="009320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User prompt (EN paraphrase)</w:t>
            </w:r>
          </w:p>
        </w:tc>
        <w:tc>
          <w:tcPr>
            <w:tcW w:w="4897" w:type="dxa"/>
            <w:vAlign w:val="center"/>
            <w:hideMark/>
          </w:tcPr>
          <w:p w14:paraId="794746DF" w14:textId="77777777" w:rsidR="00A742F8" w:rsidRPr="003B41BC" w:rsidRDefault="00A742F8" w:rsidP="009320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AI output summary (EN paraphrase)</w:t>
            </w:r>
          </w:p>
        </w:tc>
        <w:tc>
          <w:tcPr>
            <w:tcW w:w="2540" w:type="dxa"/>
            <w:vAlign w:val="center"/>
            <w:hideMark/>
          </w:tcPr>
          <w:p w14:paraId="3E76D6BE" w14:textId="77777777" w:rsidR="0065362C" w:rsidRPr="003B41BC" w:rsidRDefault="00A742F8" w:rsidP="009320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Function label</w:t>
            </w:r>
          </w:p>
          <w:p w14:paraId="701908EB" w14:textId="77777777" w:rsidR="00A742F8" w:rsidRPr="003B41BC" w:rsidRDefault="00A742F8" w:rsidP="009320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(what AI does)</w:t>
            </w:r>
          </w:p>
        </w:tc>
        <w:tc>
          <w:tcPr>
            <w:tcW w:w="2175" w:type="dxa"/>
            <w:vAlign w:val="center"/>
            <w:hideMark/>
          </w:tcPr>
          <w:p w14:paraId="0B780DAB" w14:textId="77777777" w:rsidR="00A742F8" w:rsidRPr="003B41BC" w:rsidRDefault="00A742F8" w:rsidP="009320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Mapping</w:t>
            </w:r>
          </w:p>
        </w:tc>
      </w:tr>
      <w:tr w:rsidR="00A742F8" w:rsidRPr="003B41BC" w14:paraId="52361BD9" w14:textId="77777777" w:rsidTr="00932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vAlign w:val="center"/>
            <w:hideMark/>
          </w:tcPr>
          <w:p w14:paraId="0065026D" w14:textId="77777777" w:rsidR="00A742F8" w:rsidRPr="003B41BC" w:rsidRDefault="00A742F8" w:rsidP="0093206C">
            <w:pPr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E01</w:t>
            </w:r>
          </w:p>
        </w:tc>
        <w:tc>
          <w:tcPr>
            <w:tcW w:w="3264" w:type="dxa"/>
            <w:vAlign w:val="center"/>
            <w:hideMark/>
          </w:tcPr>
          <w:p w14:paraId="3E1AD103" w14:textId="77777777" w:rsidR="00E37121" w:rsidRPr="003B41BC" w:rsidRDefault="00000000" w:rsidP="00932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41BC">
              <w:rPr>
                <w:sz w:val="22"/>
                <w:szCs w:val="22"/>
              </w:rPr>
              <w:t>User describes living with a chronic neuromuscular condition and asks for understanding</w:t>
            </w:r>
          </w:p>
        </w:tc>
        <w:tc>
          <w:tcPr>
            <w:tcW w:w="4897" w:type="dxa"/>
            <w:vAlign w:val="center"/>
            <w:hideMark/>
          </w:tcPr>
          <w:p w14:paraId="25D12986" w14:textId="77777777" w:rsidR="00A742F8" w:rsidRPr="003B41BC" w:rsidRDefault="00A742F8" w:rsidP="00932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Explains the condition conceptually (neuropathy framing), links mechanisms to functional implications, and provides practical management considerations</w:t>
            </w:r>
          </w:p>
        </w:tc>
        <w:tc>
          <w:tcPr>
            <w:tcW w:w="2540" w:type="dxa"/>
            <w:vAlign w:val="center"/>
            <w:hideMark/>
          </w:tcPr>
          <w:p w14:paraId="74C6F258" w14:textId="77777777" w:rsidR="003B41BC" w:rsidRDefault="00A742F8" w:rsidP="00932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Concept clarification</w:t>
            </w:r>
          </w:p>
          <w:p w14:paraId="3BD4D894" w14:textId="77777777" w:rsidR="003B41BC" w:rsidRDefault="00A742F8" w:rsidP="00932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+ mechanism explanation</w:t>
            </w:r>
          </w:p>
          <w:p w14:paraId="6432BBD7" w14:textId="2ECE4FB7" w:rsidR="00A742F8" w:rsidRPr="003B41BC" w:rsidRDefault="00A742F8" w:rsidP="00932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+ practical guidance</w:t>
            </w:r>
          </w:p>
        </w:tc>
        <w:tc>
          <w:tcPr>
            <w:tcW w:w="2175" w:type="dxa"/>
            <w:vAlign w:val="center"/>
            <w:hideMark/>
          </w:tcPr>
          <w:p w14:paraId="095D0FDC" w14:textId="77777777" w:rsidR="00A742F8" w:rsidRPr="003B41BC" w:rsidRDefault="00A742F8" w:rsidP="00932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Cognitive (primary); Structural (secondary)</w:t>
            </w:r>
          </w:p>
        </w:tc>
      </w:tr>
      <w:tr w:rsidR="00A742F8" w:rsidRPr="003B41BC" w14:paraId="4E20A43A" w14:textId="77777777" w:rsidTr="0093206C">
        <w:trPr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vAlign w:val="center"/>
            <w:hideMark/>
          </w:tcPr>
          <w:p w14:paraId="00D74521" w14:textId="77777777" w:rsidR="00A742F8" w:rsidRPr="003B41BC" w:rsidRDefault="00A742F8" w:rsidP="0093206C">
            <w:pPr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E02</w:t>
            </w:r>
          </w:p>
        </w:tc>
        <w:tc>
          <w:tcPr>
            <w:tcW w:w="3264" w:type="dxa"/>
            <w:vAlign w:val="center"/>
            <w:hideMark/>
          </w:tcPr>
          <w:p w14:paraId="5D83A8AD" w14:textId="77777777" w:rsidR="00A742F8" w:rsidRPr="003B41BC" w:rsidRDefault="00A742F8" w:rsidP="00932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User asks whether it is genetic</w:t>
            </w:r>
          </w:p>
        </w:tc>
        <w:tc>
          <w:tcPr>
            <w:tcW w:w="4897" w:type="dxa"/>
            <w:vAlign w:val="center"/>
            <w:hideMark/>
          </w:tcPr>
          <w:p w14:paraId="1EEADCB4" w14:textId="77777777" w:rsidR="00A742F8" w:rsidRPr="003B41BC" w:rsidRDefault="00A742F8" w:rsidP="00932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Explains hereditary transmission patterns and distinguishes major inheritance modes</w:t>
            </w:r>
          </w:p>
        </w:tc>
        <w:tc>
          <w:tcPr>
            <w:tcW w:w="2540" w:type="dxa"/>
            <w:vAlign w:val="center"/>
            <w:hideMark/>
          </w:tcPr>
          <w:p w14:paraId="33219AE4" w14:textId="77777777" w:rsidR="00A742F8" w:rsidRPr="003B41BC" w:rsidRDefault="00A742F8" w:rsidP="00932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Inheritance-structure explanation</w:t>
            </w:r>
          </w:p>
        </w:tc>
        <w:tc>
          <w:tcPr>
            <w:tcW w:w="2175" w:type="dxa"/>
            <w:vAlign w:val="center"/>
            <w:hideMark/>
          </w:tcPr>
          <w:p w14:paraId="2B3FEAD4" w14:textId="77777777" w:rsidR="00A742F8" w:rsidRPr="003B41BC" w:rsidRDefault="00A742F8" w:rsidP="00932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Cognitive</w:t>
            </w:r>
          </w:p>
        </w:tc>
      </w:tr>
      <w:tr w:rsidR="00A742F8" w:rsidRPr="003B41BC" w14:paraId="7667DE78" w14:textId="77777777" w:rsidTr="00932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vAlign w:val="center"/>
            <w:hideMark/>
          </w:tcPr>
          <w:p w14:paraId="55491D69" w14:textId="77777777" w:rsidR="00A742F8" w:rsidRPr="003B41BC" w:rsidRDefault="00A742F8" w:rsidP="0093206C">
            <w:pPr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E03</w:t>
            </w:r>
          </w:p>
        </w:tc>
        <w:tc>
          <w:tcPr>
            <w:tcW w:w="3264" w:type="dxa"/>
            <w:vAlign w:val="center"/>
            <w:hideMark/>
          </w:tcPr>
          <w:p w14:paraId="70FA24E6" w14:textId="77777777" w:rsidR="00E37121" w:rsidRPr="003B41BC" w:rsidRDefault="00000000" w:rsidP="00932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41BC">
              <w:rPr>
                <w:sz w:val="22"/>
                <w:szCs w:val="22"/>
              </w:rPr>
              <w:t>User asks about probability of transmission to children</w:t>
            </w:r>
          </w:p>
        </w:tc>
        <w:tc>
          <w:tcPr>
            <w:tcW w:w="4897" w:type="dxa"/>
            <w:vAlign w:val="center"/>
            <w:hideMark/>
          </w:tcPr>
          <w:p w14:paraId="47669100" w14:textId="77777777" w:rsidR="00A742F8" w:rsidRPr="003B41BC" w:rsidRDefault="00A742F8" w:rsidP="00932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Translates inheritance logic into decision-relevant probabilities and clarifies implications</w:t>
            </w:r>
          </w:p>
        </w:tc>
        <w:tc>
          <w:tcPr>
            <w:tcW w:w="2540" w:type="dxa"/>
            <w:vAlign w:val="center"/>
            <w:hideMark/>
          </w:tcPr>
          <w:p w14:paraId="7C58EE4A" w14:textId="77777777" w:rsidR="003B41BC" w:rsidRDefault="00A742F8" w:rsidP="00932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Probability translation</w:t>
            </w:r>
          </w:p>
          <w:p w14:paraId="44D59A2C" w14:textId="764CD374" w:rsidR="00A742F8" w:rsidRPr="003B41BC" w:rsidRDefault="00A742F8" w:rsidP="00932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+ implication framing</w:t>
            </w:r>
          </w:p>
        </w:tc>
        <w:tc>
          <w:tcPr>
            <w:tcW w:w="2175" w:type="dxa"/>
            <w:vAlign w:val="center"/>
            <w:hideMark/>
          </w:tcPr>
          <w:p w14:paraId="51885669" w14:textId="77777777" w:rsidR="00A742F8" w:rsidRPr="003B41BC" w:rsidRDefault="00A742F8" w:rsidP="00932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Cognitive</w:t>
            </w:r>
          </w:p>
        </w:tc>
      </w:tr>
      <w:tr w:rsidR="00A742F8" w:rsidRPr="003B41BC" w14:paraId="5978917A" w14:textId="77777777" w:rsidTr="0093206C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vAlign w:val="center"/>
            <w:hideMark/>
          </w:tcPr>
          <w:p w14:paraId="09CEAA1E" w14:textId="77777777" w:rsidR="00A742F8" w:rsidRPr="003B41BC" w:rsidRDefault="00A742F8" w:rsidP="0093206C">
            <w:pPr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E04</w:t>
            </w:r>
          </w:p>
        </w:tc>
        <w:tc>
          <w:tcPr>
            <w:tcW w:w="3264" w:type="dxa"/>
            <w:vAlign w:val="center"/>
            <w:hideMark/>
          </w:tcPr>
          <w:p w14:paraId="5860F26D" w14:textId="77777777" w:rsidR="00A742F8" w:rsidRPr="003B41BC" w:rsidRDefault="00A742F8" w:rsidP="00932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User asks whether symptoms can be absent and whether there are rates</w:t>
            </w:r>
          </w:p>
        </w:tc>
        <w:tc>
          <w:tcPr>
            <w:tcW w:w="4897" w:type="dxa"/>
            <w:vAlign w:val="center"/>
            <w:hideMark/>
          </w:tcPr>
          <w:p w14:paraId="1A411BE9" w14:textId="77777777" w:rsidR="00A742F8" w:rsidRPr="003B41BC" w:rsidRDefault="00A742F8" w:rsidP="00932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Explains variability mechanisms and provides a structured framing of severity variability</w:t>
            </w:r>
          </w:p>
        </w:tc>
        <w:tc>
          <w:tcPr>
            <w:tcW w:w="2540" w:type="dxa"/>
            <w:vAlign w:val="center"/>
            <w:hideMark/>
          </w:tcPr>
          <w:p w14:paraId="0024F112" w14:textId="77777777" w:rsidR="003B41BC" w:rsidRDefault="00A742F8" w:rsidP="00932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Variability framing</w:t>
            </w:r>
          </w:p>
          <w:p w14:paraId="4ED88B17" w14:textId="62FF8883" w:rsidR="00A742F8" w:rsidRPr="003B41BC" w:rsidRDefault="00A742F8" w:rsidP="00932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+ uncertainty management</w:t>
            </w:r>
          </w:p>
        </w:tc>
        <w:tc>
          <w:tcPr>
            <w:tcW w:w="2175" w:type="dxa"/>
            <w:vAlign w:val="center"/>
            <w:hideMark/>
          </w:tcPr>
          <w:p w14:paraId="645CDC34" w14:textId="77777777" w:rsidR="00A742F8" w:rsidRPr="003B41BC" w:rsidRDefault="00A742F8" w:rsidP="00932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Cognitive</w:t>
            </w:r>
          </w:p>
        </w:tc>
      </w:tr>
      <w:tr w:rsidR="00A742F8" w:rsidRPr="003B41BC" w14:paraId="015EAA6A" w14:textId="77777777" w:rsidTr="00932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vAlign w:val="center"/>
            <w:hideMark/>
          </w:tcPr>
          <w:p w14:paraId="0171E651" w14:textId="77777777" w:rsidR="00A742F8" w:rsidRPr="003B41BC" w:rsidRDefault="00A742F8" w:rsidP="0093206C">
            <w:pPr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E05</w:t>
            </w:r>
          </w:p>
        </w:tc>
        <w:tc>
          <w:tcPr>
            <w:tcW w:w="3264" w:type="dxa"/>
            <w:vAlign w:val="center"/>
            <w:hideMark/>
          </w:tcPr>
          <w:p w14:paraId="099D619C" w14:textId="77777777" w:rsidR="00A742F8" w:rsidRPr="003B41BC" w:rsidRDefault="00A742F8" w:rsidP="00932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User describes relatives and asks implications</w:t>
            </w:r>
          </w:p>
        </w:tc>
        <w:tc>
          <w:tcPr>
            <w:tcW w:w="4897" w:type="dxa"/>
            <w:vAlign w:val="center"/>
            <w:hideMark/>
          </w:tcPr>
          <w:p w14:paraId="75B64947" w14:textId="77777777" w:rsidR="00A742F8" w:rsidRPr="003B41BC" w:rsidRDefault="00A742F8" w:rsidP="00932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Organizes family information into a structured risk map and clarifies how risk differs across relatives</w:t>
            </w:r>
          </w:p>
        </w:tc>
        <w:tc>
          <w:tcPr>
            <w:tcW w:w="2540" w:type="dxa"/>
            <w:vAlign w:val="center"/>
            <w:hideMark/>
          </w:tcPr>
          <w:p w14:paraId="6D26298E" w14:textId="77777777" w:rsidR="00A742F8" w:rsidRPr="003B41BC" w:rsidRDefault="00A742F8" w:rsidP="00932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Risk-map structuring</w:t>
            </w:r>
          </w:p>
        </w:tc>
        <w:tc>
          <w:tcPr>
            <w:tcW w:w="2175" w:type="dxa"/>
            <w:vAlign w:val="center"/>
            <w:hideMark/>
          </w:tcPr>
          <w:p w14:paraId="6C151F4C" w14:textId="77777777" w:rsidR="00A742F8" w:rsidRPr="003B41BC" w:rsidRDefault="00A742F8" w:rsidP="00932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Structural/strategic</w:t>
            </w:r>
          </w:p>
        </w:tc>
      </w:tr>
      <w:tr w:rsidR="00A742F8" w:rsidRPr="003B41BC" w14:paraId="7F137F0E" w14:textId="77777777" w:rsidTr="0093206C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vAlign w:val="center"/>
            <w:hideMark/>
          </w:tcPr>
          <w:p w14:paraId="27BC451A" w14:textId="77777777" w:rsidR="00A742F8" w:rsidRPr="003B41BC" w:rsidRDefault="00A742F8" w:rsidP="0093206C">
            <w:pPr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E06</w:t>
            </w:r>
          </w:p>
        </w:tc>
        <w:tc>
          <w:tcPr>
            <w:tcW w:w="3264" w:type="dxa"/>
            <w:vAlign w:val="center"/>
            <w:hideMark/>
          </w:tcPr>
          <w:p w14:paraId="7CB3D0CE" w14:textId="77777777" w:rsidR="00A742F8" w:rsidRPr="003B41BC" w:rsidRDefault="00A742F8" w:rsidP="00932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User asks “what next?”</w:t>
            </w:r>
          </w:p>
        </w:tc>
        <w:tc>
          <w:tcPr>
            <w:tcW w:w="4897" w:type="dxa"/>
            <w:vAlign w:val="center"/>
            <w:hideMark/>
          </w:tcPr>
          <w:p w14:paraId="195E7CCA" w14:textId="77777777" w:rsidR="00A742F8" w:rsidRPr="003B41BC" w:rsidRDefault="00A742F8" w:rsidP="00932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Provides a staged roadmap and outlines option pathways in a sequential manner</w:t>
            </w:r>
          </w:p>
        </w:tc>
        <w:tc>
          <w:tcPr>
            <w:tcW w:w="2540" w:type="dxa"/>
            <w:vAlign w:val="center"/>
            <w:hideMark/>
          </w:tcPr>
          <w:p w14:paraId="1EBFF68E" w14:textId="77777777" w:rsidR="003B41BC" w:rsidRDefault="00A742F8" w:rsidP="00932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Multi-step roadmap</w:t>
            </w:r>
          </w:p>
          <w:p w14:paraId="58E61C89" w14:textId="0F35D1D8" w:rsidR="00A742F8" w:rsidRPr="003B41BC" w:rsidRDefault="00A742F8" w:rsidP="00932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+ decision-path structuring</w:t>
            </w:r>
          </w:p>
        </w:tc>
        <w:tc>
          <w:tcPr>
            <w:tcW w:w="2175" w:type="dxa"/>
            <w:vAlign w:val="center"/>
            <w:hideMark/>
          </w:tcPr>
          <w:p w14:paraId="0EE194BB" w14:textId="77777777" w:rsidR="00A742F8" w:rsidRPr="003B41BC" w:rsidRDefault="00A742F8" w:rsidP="00932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Structural/strategic</w:t>
            </w:r>
          </w:p>
        </w:tc>
      </w:tr>
      <w:tr w:rsidR="00A742F8" w:rsidRPr="003B41BC" w14:paraId="51F51AE6" w14:textId="77777777" w:rsidTr="00932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vAlign w:val="center"/>
            <w:hideMark/>
          </w:tcPr>
          <w:p w14:paraId="29FE33F9" w14:textId="77777777" w:rsidR="00A742F8" w:rsidRPr="003B41BC" w:rsidRDefault="00A742F8" w:rsidP="0093206C">
            <w:pPr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E07</w:t>
            </w:r>
          </w:p>
        </w:tc>
        <w:tc>
          <w:tcPr>
            <w:tcW w:w="3264" w:type="dxa"/>
            <w:vAlign w:val="center"/>
            <w:hideMark/>
          </w:tcPr>
          <w:p w14:paraId="181CA2EA" w14:textId="77777777" w:rsidR="00A742F8" w:rsidRPr="003B41BC" w:rsidRDefault="00A742F8" w:rsidP="00932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User expresses desire to be a good example</w:t>
            </w:r>
          </w:p>
        </w:tc>
        <w:tc>
          <w:tcPr>
            <w:tcW w:w="4897" w:type="dxa"/>
            <w:vAlign w:val="center"/>
            <w:hideMark/>
          </w:tcPr>
          <w:p w14:paraId="1DA29B1D" w14:textId="77777777" w:rsidR="00A742F8" w:rsidRPr="003B41BC" w:rsidRDefault="00A742F8" w:rsidP="00932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Reinforces self-efficacy and reframes uncertainty toward controllable actions</w:t>
            </w:r>
          </w:p>
        </w:tc>
        <w:tc>
          <w:tcPr>
            <w:tcW w:w="2540" w:type="dxa"/>
            <w:vAlign w:val="center"/>
            <w:hideMark/>
          </w:tcPr>
          <w:p w14:paraId="196F4198" w14:textId="77777777" w:rsidR="003B41BC" w:rsidRDefault="00A742F8" w:rsidP="00932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Efficacy reinforcement</w:t>
            </w:r>
          </w:p>
          <w:p w14:paraId="0225728B" w14:textId="6C191609" w:rsidR="00A742F8" w:rsidRPr="003B41BC" w:rsidRDefault="00A742F8" w:rsidP="00932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+ controllability reframing</w:t>
            </w:r>
          </w:p>
        </w:tc>
        <w:tc>
          <w:tcPr>
            <w:tcW w:w="2175" w:type="dxa"/>
            <w:vAlign w:val="center"/>
            <w:hideMark/>
          </w:tcPr>
          <w:p w14:paraId="71A7EB27" w14:textId="77777777" w:rsidR="00A742F8" w:rsidRPr="003B41BC" w:rsidRDefault="00A742F8" w:rsidP="00932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Emotional/psychosocial</w:t>
            </w:r>
          </w:p>
        </w:tc>
      </w:tr>
      <w:tr w:rsidR="00A742F8" w:rsidRPr="003B41BC" w14:paraId="01F2A21C" w14:textId="77777777" w:rsidTr="0093206C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vAlign w:val="center"/>
            <w:hideMark/>
          </w:tcPr>
          <w:p w14:paraId="4315D155" w14:textId="77777777" w:rsidR="00A742F8" w:rsidRPr="003B41BC" w:rsidRDefault="00A742F8" w:rsidP="0093206C">
            <w:pPr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E08</w:t>
            </w:r>
          </w:p>
        </w:tc>
        <w:tc>
          <w:tcPr>
            <w:tcW w:w="3264" w:type="dxa"/>
            <w:vAlign w:val="center"/>
            <w:hideMark/>
          </w:tcPr>
          <w:p w14:paraId="370C734F" w14:textId="77777777" w:rsidR="00A742F8" w:rsidRPr="003B41BC" w:rsidRDefault="00A742F8" w:rsidP="00932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User wants to continue with questions</w:t>
            </w:r>
          </w:p>
        </w:tc>
        <w:tc>
          <w:tcPr>
            <w:tcW w:w="4897" w:type="dxa"/>
            <w:vAlign w:val="center"/>
            <w:hideMark/>
          </w:tcPr>
          <w:p w14:paraId="73B077D6" w14:textId="77777777" w:rsidR="00A742F8" w:rsidRPr="003B41BC" w:rsidRDefault="00A742F8" w:rsidP="00932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Provides a structured “question framework” and organizes next inquiry routes</w:t>
            </w:r>
          </w:p>
        </w:tc>
        <w:tc>
          <w:tcPr>
            <w:tcW w:w="2540" w:type="dxa"/>
            <w:vAlign w:val="center"/>
            <w:hideMark/>
          </w:tcPr>
          <w:p w14:paraId="41A667A6" w14:textId="77777777" w:rsidR="003B41BC" w:rsidRDefault="00A742F8" w:rsidP="00932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Interaction structuring</w:t>
            </w:r>
          </w:p>
          <w:p w14:paraId="53F23A49" w14:textId="59CDA7AC" w:rsidR="00A742F8" w:rsidRPr="003B41BC" w:rsidRDefault="00A742F8" w:rsidP="00932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+ guided questioning</w:t>
            </w:r>
          </w:p>
        </w:tc>
        <w:tc>
          <w:tcPr>
            <w:tcW w:w="2175" w:type="dxa"/>
            <w:vAlign w:val="center"/>
            <w:hideMark/>
          </w:tcPr>
          <w:p w14:paraId="0EB2F1CB" w14:textId="77777777" w:rsidR="00A742F8" w:rsidRPr="003B41BC" w:rsidRDefault="00A742F8" w:rsidP="00932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Structural/strategic (primary)</w:t>
            </w:r>
          </w:p>
        </w:tc>
      </w:tr>
      <w:tr w:rsidR="00A742F8" w:rsidRPr="003B41BC" w14:paraId="7AA40335" w14:textId="77777777" w:rsidTr="00932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vAlign w:val="center"/>
            <w:hideMark/>
          </w:tcPr>
          <w:p w14:paraId="5441C9D6" w14:textId="77777777" w:rsidR="00A742F8" w:rsidRPr="003B41BC" w:rsidRDefault="00A742F8" w:rsidP="0093206C">
            <w:pPr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E09</w:t>
            </w:r>
          </w:p>
        </w:tc>
        <w:tc>
          <w:tcPr>
            <w:tcW w:w="3264" w:type="dxa"/>
            <w:vAlign w:val="center"/>
            <w:hideMark/>
          </w:tcPr>
          <w:p w14:paraId="7AE90363" w14:textId="77777777" w:rsidR="00A742F8" w:rsidRPr="003B41BC" w:rsidRDefault="00A742F8" w:rsidP="00932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User asks if multiple outputs/publications are possible</w:t>
            </w:r>
          </w:p>
        </w:tc>
        <w:tc>
          <w:tcPr>
            <w:tcW w:w="4897" w:type="dxa"/>
            <w:vAlign w:val="center"/>
            <w:hideMark/>
          </w:tcPr>
          <w:p w14:paraId="5833EC57" w14:textId="77777777" w:rsidR="00A742F8" w:rsidRPr="003B41BC" w:rsidRDefault="00A742F8" w:rsidP="00932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Structures a non-overlapping deliverable plan and outlines how to package outputs</w:t>
            </w:r>
          </w:p>
        </w:tc>
        <w:tc>
          <w:tcPr>
            <w:tcW w:w="2540" w:type="dxa"/>
            <w:vAlign w:val="center"/>
            <w:hideMark/>
          </w:tcPr>
          <w:p w14:paraId="615CF8DD" w14:textId="77777777" w:rsidR="003B41BC" w:rsidRDefault="00A742F8" w:rsidP="00932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Deliverable planning</w:t>
            </w:r>
          </w:p>
          <w:p w14:paraId="5AFEBDB7" w14:textId="4CE752B6" w:rsidR="00A742F8" w:rsidRPr="003B41BC" w:rsidRDefault="00A742F8" w:rsidP="00932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+ sequencing</w:t>
            </w:r>
          </w:p>
        </w:tc>
        <w:tc>
          <w:tcPr>
            <w:tcW w:w="2175" w:type="dxa"/>
            <w:vAlign w:val="center"/>
            <w:hideMark/>
          </w:tcPr>
          <w:p w14:paraId="79C0F5D6" w14:textId="77777777" w:rsidR="00A742F8" w:rsidRPr="003B41BC" w:rsidRDefault="00A742F8" w:rsidP="00932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Structural/strategic</w:t>
            </w:r>
          </w:p>
        </w:tc>
      </w:tr>
      <w:tr w:rsidR="00A742F8" w:rsidRPr="003B41BC" w14:paraId="1C3179F9" w14:textId="77777777" w:rsidTr="0093206C">
        <w:trPr>
          <w:trHeight w:val="9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vAlign w:val="center"/>
            <w:hideMark/>
          </w:tcPr>
          <w:p w14:paraId="011BFAD3" w14:textId="77777777" w:rsidR="00A742F8" w:rsidRPr="003B41BC" w:rsidRDefault="00A742F8" w:rsidP="0093206C">
            <w:pPr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lastRenderedPageBreak/>
              <w:t>E10</w:t>
            </w:r>
          </w:p>
        </w:tc>
        <w:tc>
          <w:tcPr>
            <w:tcW w:w="3264" w:type="dxa"/>
            <w:vAlign w:val="center"/>
            <w:hideMark/>
          </w:tcPr>
          <w:p w14:paraId="297219CA" w14:textId="77777777" w:rsidR="00A742F8" w:rsidRPr="003B41BC" w:rsidRDefault="00A742F8" w:rsidP="00932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User asks whether other family branches can have the same report result</w:t>
            </w:r>
          </w:p>
        </w:tc>
        <w:tc>
          <w:tcPr>
            <w:tcW w:w="4897" w:type="dxa"/>
            <w:vAlign w:val="center"/>
            <w:hideMark/>
          </w:tcPr>
          <w:p w14:paraId="19542983" w14:textId="77777777" w:rsidR="00A742F8" w:rsidRPr="003B41BC" w:rsidRDefault="00A742F8" w:rsidP="00932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Clarifies how the same genetic result could appear across branches and how to reason about it</w:t>
            </w:r>
          </w:p>
        </w:tc>
        <w:tc>
          <w:tcPr>
            <w:tcW w:w="2540" w:type="dxa"/>
            <w:vAlign w:val="center"/>
            <w:hideMark/>
          </w:tcPr>
          <w:p w14:paraId="20A5B91F" w14:textId="77777777" w:rsidR="003B41BC" w:rsidRDefault="00A742F8" w:rsidP="00932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Cross-branch interpretation</w:t>
            </w:r>
          </w:p>
          <w:p w14:paraId="4CC93E60" w14:textId="74489C6B" w:rsidR="00A742F8" w:rsidRPr="003B41BC" w:rsidRDefault="00A742F8" w:rsidP="00932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+ logic clarification</w:t>
            </w:r>
          </w:p>
        </w:tc>
        <w:tc>
          <w:tcPr>
            <w:tcW w:w="2175" w:type="dxa"/>
            <w:vAlign w:val="center"/>
            <w:hideMark/>
          </w:tcPr>
          <w:p w14:paraId="5F6AB869" w14:textId="77777777" w:rsidR="00A742F8" w:rsidRPr="003B41BC" w:rsidRDefault="00A742F8" w:rsidP="00932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Cognitive (primary); Structural (secondary)</w:t>
            </w:r>
          </w:p>
        </w:tc>
      </w:tr>
      <w:tr w:rsidR="00A742F8" w:rsidRPr="003B41BC" w14:paraId="76E79E91" w14:textId="77777777" w:rsidTr="00932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vAlign w:val="center"/>
            <w:hideMark/>
          </w:tcPr>
          <w:p w14:paraId="31211987" w14:textId="77777777" w:rsidR="00A742F8" w:rsidRPr="003B41BC" w:rsidRDefault="00A742F8" w:rsidP="0093206C">
            <w:pPr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E11</w:t>
            </w:r>
          </w:p>
        </w:tc>
        <w:tc>
          <w:tcPr>
            <w:tcW w:w="3264" w:type="dxa"/>
            <w:vAlign w:val="center"/>
            <w:hideMark/>
          </w:tcPr>
          <w:p w14:paraId="5DDD223D" w14:textId="77777777" w:rsidR="00A742F8" w:rsidRPr="003B41BC" w:rsidRDefault="00A742F8" w:rsidP="00932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User asks for a bottom-line synthesis (“so what?”)</w:t>
            </w:r>
          </w:p>
        </w:tc>
        <w:tc>
          <w:tcPr>
            <w:tcW w:w="4897" w:type="dxa"/>
            <w:vAlign w:val="center"/>
            <w:hideMark/>
          </w:tcPr>
          <w:p w14:paraId="077761F8" w14:textId="77777777" w:rsidR="00A742F8" w:rsidRPr="003B41BC" w:rsidRDefault="00A742F8" w:rsidP="00932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Provides a two-track synthesis: (a) practical next steps and (b) structured work/goal roadmap</w:t>
            </w:r>
          </w:p>
        </w:tc>
        <w:tc>
          <w:tcPr>
            <w:tcW w:w="2540" w:type="dxa"/>
            <w:vAlign w:val="center"/>
            <w:hideMark/>
          </w:tcPr>
          <w:p w14:paraId="09F6187A" w14:textId="77777777" w:rsidR="00A742F8" w:rsidRPr="003B41BC" w:rsidRDefault="00A742F8" w:rsidP="00932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Synthesis + prioritization roadmap</w:t>
            </w:r>
          </w:p>
        </w:tc>
        <w:tc>
          <w:tcPr>
            <w:tcW w:w="2175" w:type="dxa"/>
            <w:vAlign w:val="center"/>
            <w:hideMark/>
          </w:tcPr>
          <w:p w14:paraId="4115A855" w14:textId="77777777" w:rsidR="00A742F8" w:rsidRPr="003B41BC" w:rsidRDefault="00A742F8" w:rsidP="00932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Structural/strategic</w:t>
            </w:r>
          </w:p>
        </w:tc>
      </w:tr>
      <w:tr w:rsidR="00A742F8" w:rsidRPr="003B41BC" w14:paraId="18D587E8" w14:textId="77777777" w:rsidTr="0093206C">
        <w:trPr>
          <w:trHeight w:val="9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vAlign w:val="center"/>
            <w:hideMark/>
          </w:tcPr>
          <w:p w14:paraId="2EBB0AC7" w14:textId="77777777" w:rsidR="00A742F8" w:rsidRPr="003B41BC" w:rsidRDefault="00A742F8" w:rsidP="0093206C">
            <w:pPr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E12</w:t>
            </w:r>
          </w:p>
        </w:tc>
        <w:tc>
          <w:tcPr>
            <w:tcW w:w="3264" w:type="dxa"/>
            <w:vAlign w:val="center"/>
            <w:hideMark/>
          </w:tcPr>
          <w:p w14:paraId="58992F8F" w14:textId="77777777" w:rsidR="00A742F8" w:rsidRPr="003B41BC" w:rsidRDefault="00A742F8" w:rsidP="00932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User says they do not want to ignore the AI’s help</w:t>
            </w:r>
          </w:p>
        </w:tc>
        <w:tc>
          <w:tcPr>
            <w:tcW w:w="4897" w:type="dxa"/>
            <w:vAlign w:val="center"/>
            <w:hideMark/>
          </w:tcPr>
          <w:p w14:paraId="07C274CB" w14:textId="77777777" w:rsidR="00A742F8" w:rsidRPr="003B41BC" w:rsidRDefault="00A742F8" w:rsidP="00932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Provides guidance on responsible acknowledgment and boundaries without centering authorship claims</w:t>
            </w:r>
          </w:p>
        </w:tc>
        <w:tc>
          <w:tcPr>
            <w:tcW w:w="2540" w:type="dxa"/>
            <w:vAlign w:val="center"/>
            <w:hideMark/>
          </w:tcPr>
          <w:p w14:paraId="31E8F1D0" w14:textId="77777777" w:rsidR="003B41BC" w:rsidRDefault="00A742F8" w:rsidP="00932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Responsible-use framing</w:t>
            </w:r>
          </w:p>
          <w:p w14:paraId="4A073C2E" w14:textId="09A8F5C3" w:rsidR="00A742F8" w:rsidRPr="003B41BC" w:rsidRDefault="00A742F8" w:rsidP="00932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+ boundary setting</w:t>
            </w:r>
          </w:p>
        </w:tc>
        <w:tc>
          <w:tcPr>
            <w:tcW w:w="2175" w:type="dxa"/>
            <w:vAlign w:val="center"/>
            <w:hideMark/>
          </w:tcPr>
          <w:p w14:paraId="129C7F8A" w14:textId="77777777" w:rsidR="00A742F8" w:rsidRPr="003B41BC" w:rsidRDefault="00A742F8" w:rsidP="00932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Boundary condition (light); Structural (secondary)</w:t>
            </w:r>
          </w:p>
        </w:tc>
      </w:tr>
      <w:tr w:rsidR="00A742F8" w:rsidRPr="003B41BC" w14:paraId="7108C246" w14:textId="77777777" w:rsidTr="00932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vAlign w:val="center"/>
            <w:hideMark/>
          </w:tcPr>
          <w:p w14:paraId="52CBA0A7" w14:textId="77777777" w:rsidR="00A742F8" w:rsidRPr="003B41BC" w:rsidRDefault="00A742F8" w:rsidP="0093206C">
            <w:pPr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E13</w:t>
            </w:r>
          </w:p>
        </w:tc>
        <w:tc>
          <w:tcPr>
            <w:tcW w:w="3264" w:type="dxa"/>
            <w:vAlign w:val="center"/>
            <w:hideMark/>
          </w:tcPr>
          <w:p w14:paraId="68DF0A8C" w14:textId="77777777" w:rsidR="00A742F8" w:rsidRPr="003B41BC" w:rsidRDefault="00A742F8" w:rsidP="00932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User asks how to save the whole conversation</w:t>
            </w:r>
          </w:p>
        </w:tc>
        <w:tc>
          <w:tcPr>
            <w:tcW w:w="4897" w:type="dxa"/>
            <w:vAlign w:val="center"/>
            <w:hideMark/>
          </w:tcPr>
          <w:p w14:paraId="4FA47B91" w14:textId="77777777" w:rsidR="00A742F8" w:rsidRPr="003B41BC" w:rsidRDefault="00A742F8" w:rsidP="00932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Provides an end-to-end workflow to preserve the full log reliably</w:t>
            </w:r>
          </w:p>
        </w:tc>
        <w:tc>
          <w:tcPr>
            <w:tcW w:w="2540" w:type="dxa"/>
            <w:vAlign w:val="center"/>
            <w:hideMark/>
          </w:tcPr>
          <w:p w14:paraId="74255A4A" w14:textId="77777777" w:rsidR="00A742F8" w:rsidRPr="003B41BC" w:rsidRDefault="00A742F8" w:rsidP="00932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Data integrity workflow</w:t>
            </w:r>
          </w:p>
        </w:tc>
        <w:tc>
          <w:tcPr>
            <w:tcW w:w="2175" w:type="dxa"/>
            <w:vAlign w:val="center"/>
            <w:hideMark/>
          </w:tcPr>
          <w:p w14:paraId="5805C94F" w14:textId="77777777" w:rsidR="00A742F8" w:rsidRPr="003B41BC" w:rsidRDefault="00A742F8" w:rsidP="00932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Boundary condition</w:t>
            </w:r>
          </w:p>
        </w:tc>
      </w:tr>
      <w:tr w:rsidR="00A742F8" w:rsidRPr="003B41BC" w14:paraId="50F2CD2F" w14:textId="77777777" w:rsidTr="0093206C">
        <w:trPr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vAlign w:val="center"/>
            <w:hideMark/>
          </w:tcPr>
          <w:p w14:paraId="7811EAD1" w14:textId="77777777" w:rsidR="00A742F8" w:rsidRPr="003B41BC" w:rsidRDefault="00A742F8" w:rsidP="0093206C">
            <w:pPr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E14</w:t>
            </w:r>
          </w:p>
        </w:tc>
        <w:tc>
          <w:tcPr>
            <w:tcW w:w="3264" w:type="dxa"/>
            <w:vAlign w:val="center"/>
            <w:hideMark/>
          </w:tcPr>
          <w:p w14:paraId="626A49A3" w14:textId="77777777" w:rsidR="00A742F8" w:rsidRPr="003B41BC" w:rsidRDefault="00A742F8" w:rsidP="00932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User reports export captures only the last response</w:t>
            </w:r>
          </w:p>
        </w:tc>
        <w:tc>
          <w:tcPr>
            <w:tcW w:w="4897" w:type="dxa"/>
            <w:vAlign w:val="center"/>
            <w:hideMark/>
          </w:tcPr>
          <w:p w14:paraId="2297D9D8" w14:textId="77777777" w:rsidR="00A742F8" w:rsidRPr="003B41BC" w:rsidRDefault="00A742F8" w:rsidP="00932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Diagnoses platform limitation and gives a reproducible workaround for complete capture</w:t>
            </w:r>
          </w:p>
        </w:tc>
        <w:tc>
          <w:tcPr>
            <w:tcW w:w="2540" w:type="dxa"/>
            <w:vAlign w:val="center"/>
            <w:hideMark/>
          </w:tcPr>
          <w:p w14:paraId="368CEEF6" w14:textId="77777777" w:rsidR="00A742F8" w:rsidRPr="003B41BC" w:rsidRDefault="00A742F8" w:rsidP="00932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Data integrity troubleshooting</w:t>
            </w:r>
          </w:p>
        </w:tc>
        <w:tc>
          <w:tcPr>
            <w:tcW w:w="2175" w:type="dxa"/>
            <w:vAlign w:val="center"/>
            <w:hideMark/>
          </w:tcPr>
          <w:p w14:paraId="57B835BF" w14:textId="77777777" w:rsidR="00A742F8" w:rsidRPr="003B41BC" w:rsidRDefault="00A742F8" w:rsidP="00932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Boundary condition</w:t>
            </w:r>
          </w:p>
        </w:tc>
      </w:tr>
      <w:tr w:rsidR="00A742F8" w:rsidRPr="003B41BC" w14:paraId="667A3EFC" w14:textId="77777777" w:rsidTr="00932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vAlign w:val="center"/>
            <w:hideMark/>
          </w:tcPr>
          <w:p w14:paraId="0DB65407" w14:textId="77777777" w:rsidR="00A742F8" w:rsidRPr="003B41BC" w:rsidRDefault="00A742F8" w:rsidP="0093206C">
            <w:pPr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E15</w:t>
            </w:r>
          </w:p>
        </w:tc>
        <w:tc>
          <w:tcPr>
            <w:tcW w:w="3264" w:type="dxa"/>
            <w:vAlign w:val="center"/>
            <w:hideMark/>
          </w:tcPr>
          <w:p w14:paraId="26C23CC1" w14:textId="77777777" w:rsidR="00A742F8" w:rsidRPr="003B41BC" w:rsidRDefault="00A742F8" w:rsidP="00932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User corrects an identity/context detail</w:t>
            </w:r>
          </w:p>
        </w:tc>
        <w:tc>
          <w:tcPr>
            <w:tcW w:w="4897" w:type="dxa"/>
            <w:vAlign w:val="center"/>
            <w:hideMark/>
          </w:tcPr>
          <w:p w14:paraId="04A17209" w14:textId="77777777" w:rsidR="00A742F8" w:rsidRPr="003B41BC" w:rsidRDefault="00A742F8" w:rsidP="00932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Acknowledges the mismatch and revises the approach accordingly</w:t>
            </w:r>
          </w:p>
        </w:tc>
        <w:tc>
          <w:tcPr>
            <w:tcW w:w="2540" w:type="dxa"/>
            <w:vAlign w:val="center"/>
            <w:hideMark/>
          </w:tcPr>
          <w:p w14:paraId="35068DBD" w14:textId="77777777" w:rsidR="003B41BC" w:rsidRDefault="00A742F8" w:rsidP="00932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Explicit correction</w:t>
            </w:r>
          </w:p>
          <w:p w14:paraId="40A08668" w14:textId="70096F7A" w:rsidR="00A742F8" w:rsidRPr="003B41BC" w:rsidRDefault="00A742F8" w:rsidP="00932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+ revision (HITL)</w:t>
            </w:r>
          </w:p>
        </w:tc>
        <w:tc>
          <w:tcPr>
            <w:tcW w:w="2175" w:type="dxa"/>
            <w:vAlign w:val="center"/>
            <w:hideMark/>
          </w:tcPr>
          <w:p w14:paraId="69511407" w14:textId="77777777" w:rsidR="00A742F8" w:rsidRPr="003B41BC" w:rsidRDefault="00A742F8" w:rsidP="00932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41BC">
              <w:rPr>
                <w:color w:val="000000"/>
                <w:sz w:val="22"/>
                <w:szCs w:val="22"/>
              </w:rPr>
              <w:t>Boundary condition</w:t>
            </w:r>
          </w:p>
        </w:tc>
      </w:tr>
    </w:tbl>
    <w:p w14:paraId="7ACF3FB5" w14:textId="77777777" w:rsidR="001E1CED" w:rsidRDefault="001E1CED"/>
    <w:sectPr w:rsidR="001E1CED" w:rsidSect="00A742F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activeWritingStyle w:appName="MSWord" w:lang="tr-TR" w:vendorID="64" w:dllVersion="0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B94"/>
    <w:rsid w:val="001E1CED"/>
    <w:rsid w:val="001F3B5A"/>
    <w:rsid w:val="00380E85"/>
    <w:rsid w:val="003A7AAC"/>
    <w:rsid w:val="003B41BC"/>
    <w:rsid w:val="004E6B94"/>
    <w:rsid w:val="0065362C"/>
    <w:rsid w:val="00884AE8"/>
    <w:rsid w:val="00902DB1"/>
    <w:rsid w:val="009046C0"/>
    <w:rsid w:val="0093206C"/>
    <w:rsid w:val="00A56C22"/>
    <w:rsid w:val="00A742F8"/>
    <w:rsid w:val="00E37121"/>
    <w:rsid w:val="00E73347"/>
    <w:rsid w:val="00F13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0DE8DF"/>
  <w15:chartTrackingRefBased/>
  <w15:docId w15:val="{CAA52B61-603A-2949-98E0-4DF46E2DF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2F8"/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4E6B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4E6B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4E6B9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4E6B9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4E6B9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4E6B9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4E6B9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4E6B9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E6B9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4E6B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4E6B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4E6B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4E6B94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4E6B94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4E6B94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4E6B94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4E6B94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E6B94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4E6B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4E6B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4E6B9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4E6B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4E6B9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4E6B94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4E6B9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4E6B94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4E6B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4E6B94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4E6B9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742F8"/>
    <w:pPr>
      <w:spacing w:before="100" w:beforeAutospacing="1" w:after="100" w:afterAutospacing="1"/>
    </w:pPr>
  </w:style>
  <w:style w:type="character" w:styleId="Gl">
    <w:name w:val="Strong"/>
    <w:basedOn w:val="VarsaylanParagrafYazTipi"/>
    <w:uiPriority w:val="22"/>
    <w:qFormat/>
    <w:rsid w:val="00A742F8"/>
    <w:rPr>
      <w:b/>
      <w:bCs/>
    </w:rPr>
  </w:style>
  <w:style w:type="character" w:customStyle="1" w:styleId="apple-converted-space">
    <w:name w:val="apple-converted-space"/>
    <w:basedOn w:val="VarsaylanParagrafYazTipi"/>
    <w:rsid w:val="00A742F8"/>
  </w:style>
  <w:style w:type="table" w:styleId="DzTablo2">
    <w:name w:val="Plain Table 2"/>
    <w:basedOn w:val="NormalTablo"/>
    <w:uiPriority w:val="42"/>
    <w:rsid w:val="0093206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6C49CE4-1F81-C642-A44E-C91FB71DF1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483</Words>
  <Characters>3208</Characters>
  <Application>Microsoft Office Word</Application>
  <DocSecurity>0</DocSecurity>
  <Lines>57</Lines>
  <Paragraphs>19</Paragraphs>
  <ScaleCrop>false</ScaleCrop>
  <Company/>
  <LinksUpToDate>false</LinksUpToDate>
  <CharactersWithSpaces>3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cp:lastPrinted>2026-02-06T12:53:00Z</cp:lastPrinted>
  <dcterms:created xsi:type="dcterms:W3CDTF">2026-02-06T12:39:00Z</dcterms:created>
  <dcterms:modified xsi:type="dcterms:W3CDTF">2026-02-06T13:12:00Z</dcterms:modified>
</cp:coreProperties>
</file>